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95F" w:rsidRDefault="008B395F" w:rsidP="008B395F">
      <w:pPr>
        <w:jc w:val="both"/>
        <w:rPr>
          <w:b/>
        </w:rPr>
      </w:pPr>
      <w:r>
        <w:rPr>
          <w:b/>
        </w:rPr>
        <w:t>Additional File 2 - Delphi Overview</w:t>
      </w:r>
    </w:p>
    <w:p w:rsidR="008B395F" w:rsidRPr="00AA410E" w:rsidRDefault="008B395F" w:rsidP="008B395F">
      <w:pPr>
        <w:jc w:val="both"/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ECF332" wp14:editId="4E3AC418">
                <wp:simplePos x="0" y="0"/>
                <wp:positionH relativeFrom="column">
                  <wp:posOffset>-415290</wp:posOffset>
                </wp:positionH>
                <wp:positionV relativeFrom="paragraph">
                  <wp:posOffset>7675880</wp:posOffset>
                </wp:positionV>
                <wp:extent cx="6579870" cy="981075"/>
                <wp:effectExtent l="0" t="0" r="11430" b="28575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9810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Default="008B395F" w:rsidP="008B395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onsensus Meeting</w:t>
                            </w:r>
                          </w:p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Final consensus meeting to determine agreement on equivocal items and define the core outcome se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2" o:spid="_x0000_s1026" style="position:absolute;left:0;text-align:left;margin-left:-32.7pt;margin-top:604.4pt;width:518.1pt;height:7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" fillcolor="white [3212]" strokecolor="black [3213]" strokeweight="2pt">
                <v:path arrowok="t"/>
                <v:textbox>
                  <w:txbxContent>
                    <w:p w:rsidR="008B395F" w:rsidRDefault="008B395F" w:rsidP="008B395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onsensus Meeting</w:t>
                      </w:r>
                    </w:p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Final consensus meeting to determine agreement on equivocal items and define the core outcome set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819B05" wp14:editId="6A24E189">
                <wp:simplePos x="0" y="0"/>
                <wp:positionH relativeFrom="column">
                  <wp:posOffset>-431800</wp:posOffset>
                </wp:positionH>
                <wp:positionV relativeFrom="paragraph">
                  <wp:posOffset>6555105</wp:posOffset>
                </wp:positionV>
                <wp:extent cx="6579870" cy="981075"/>
                <wp:effectExtent l="0" t="0" r="11430" b="28575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9810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Default="008B395F" w:rsidP="008B395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ound 3</w:t>
                            </w:r>
                          </w:p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Feedback is provided showing responses of all stakeholder groups and providing personal scores.  Participants are asked to re-score all outcomes and consider which items should be considered core. 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Analysis to determine consensus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1" o:spid="_x0000_s1027" style="position:absolute;left:0;text-align:left;margin-left:-34pt;margin-top:516.15pt;width:518.1pt;height:7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" fillcolor="white [3212]" strokecolor="black [3213]" strokeweight="2pt">
                <v:path arrowok="t"/>
                <v:textbox>
                  <w:txbxContent>
                    <w:p w:rsidR="008B395F" w:rsidRDefault="008B395F" w:rsidP="008B395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ound 3</w:t>
                      </w:r>
                    </w:p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Feedback is provided showing responses of all stakeholder groups and providing personal scores.  Participants are asked to re-score all outcomes and consider which items should be considered core. 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Analysis to determine consensus.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ED32FE" wp14:editId="5DC9F52A">
                <wp:simplePos x="0" y="0"/>
                <wp:positionH relativeFrom="column">
                  <wp:posOffset>-440690</wp:posOffset>
                </wp:positionH>
                <wp:positionV relativeFrom="paragraph">
                  <wp:posOffset>5407660</wp:posOffset>
                </wp:positionV>
                <wp:extent cx="6579870" cy="981075"/>
                <wp:effectExtent l="0" t="0" r="11430" b="28575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9810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Default="008B395F" w:rsidP="008B395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ound 2</w:t>
                            </w:r>
                          </w:p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Feedback is provided by stakeholder group.  Participants are randomised to feedback (individual stakeholder groups vs. all stakeholder groups) and asked to re-score all outcomes and consider which items should be considered core. 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Analysis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Inclusion of all items in Round 3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28" style="position:absolute;left:0;text-align:left;margin-left:-34.7pt;margin-top:425.8pt;width:518.1pt;height:7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" fillcolor="white [3212]" strokecolor="black [3213]" strokeweight="2pt">
                <v:path arrowok="t"/>
                <v:textbox>
                  <w:txbxContent>
                    <w:p w:rsidR="008B395F" w:rsidRDefault="008B395F" w:rsidP="008B395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ound 2</w:t>
                      </w:r>
                    </w:p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Feedback is provided by stakeholder group.  Participants are randomised to feedback (individual stakeholder groups vs. all stakeholder groups) and asked to re-score all outcomes and consider which items should be considered core. 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Analysis.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Inclusion of all items in Round 3.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CF439F" wp14:editId="5561EBCC">
                <wp:simplePos x="0" y="0"/>
                <wp:positionH relativeFrom="column">
                  <wp:posOffset>2827655</wp:posOffset>
                </wp:positionH>
                <wp:positionV relativeFrom="paragraph">
                  <wp:posOffset>323850</wp:posOffset>
                </wp:positionV>
                <wp:extent cx="19050" cy="7353300"/>
                <wp:effectExtent l="76200" t="0" r="76200" b="571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" cy="73533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>
                              <a:lumMod val="6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22.65pt;margin-top:25.5pt;width:1.5pt;height:57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" strokecolor="#a5a5a5 [2092]" strokeweight="1.5pt">
                <v:stroke endarrow="open"/>
                <o:lock v:ext="edit" shapetype="f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9FE46D" wp14:editId="190AF1FB">
                <wp:simplePos x="0" y="0"/>
                <wp:positionH relativeFrom="column">
                  <wp:posOffset>-504825</wp:posOffset>
                </wp:positionH>
                <wp:positionV relativeFrom="paragraph">
                  <wp:posOffset>19685</wp:posOffset>
                </wp:positionV>
                <wp:extent cx="6579870" cy="304800"/>
                <wp:effectExtent l="0" t="0" r="11430" b="19050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3048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Potential o</w:t>
                            </w:r>
                            <w:r w:rsidRPr="009F64FE">
                              <w:rPr>
                                <w:color w:val="000000" w:themeColor="text1"/>
                              </w:rPr>
                              <w:t>utcome list identified through systematic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9" style="position:absolute;left:0;text-align:left;margin-left:-39.75pt;margin-top:1.55pt;width:518.1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Potential o</w:t>
                      </w:r>
                      <w:r w:rsidRPr="009F64FE">
                        <w:rPr>
                          <w:color w:val="000000" w:themeColor="text1"/>
                        </w:rPr>
                        <w:t>utcome list identified through systematic review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F1EF7E" wp14:editId="037D8F4A">
                <wp:simplePos x="0" y="0"/>
                <wp:positionH relativeFrom="column">
                  <wp:posOffset>-504825</wp:posOffset>
                </wp:positionH>
                <wp:positionV relativeFrom="paragraph">
                  <wp:posOffset>450215</wp:posOffset>
                </wp:positionV>
                <wp:extent cx="6579870" cy="457200"/>
                <wp:effectExtent l="0" t="0" r="11430" b="1905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457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Outcome list discussed with Advisory Group and developed in to conceptual framework of outcome domai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" o:spid="_x0000_s1030" style="position:absolute;left:0;text-align:left;margin-left:-39.75pt;margin-top:35.45pt;width:518.1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Outcome list discussed with Advisory Group and developed in to conceptual framework of outcome domain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EECD8C" wp14:editId="1E502829">
                <wp:simplePos x="0" y="0"/>
                <wp:positionH relativeFrom="column">
                  <wp:posOffset>-477520</wp:posOffset>
                </wp:positionH>
                <wp:positionV relativeFrom="paragraph">
                  <wp:posOffset>1059815</wp:posOffset>
                </wp:positionV>
                <wp:extent cx="6579870" cy="466725"/>
                <wp:effectExtent l="0" t="0" r="11430" b="2857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4667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nvitation sent to (through direct contact,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listserv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</w:rPr>
                              <w:t xml:space="preserve"> and social media) stakeholders to participate in inter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1" style="position:absolute;left:0;text-align:left;margin-left:-37.6pt;margin-top:83.45pt;width:518.1pt;height:3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Invitation sent to (through direct contact, </w:t>
                      </w:r>
                      <w:proofErr w:type="spellStart"/>
                      <w:r>
                        <w:rPr>
                          <w:color w:val="000000" w:themeColor="text1"/>
                        </w:rPr>
                        <w:t>listservs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 and social media) stakeholders to participate in interview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17E7F" wp14:editId="13FE9133">
                <wp:simplePos x="0" y="0"/>
                <wp:positionH relativeFrom="column">
                  <wp:posOffset>-495935</wp:posOffset>
                </wp:positionH>
                <wp:positionV relativeFrom="paragraph">
                  <wp:posOffset>1660525</wp:posOffset>
                </wp:positionV>
                <wp:extent cx="6579870" cy="542925"/>
                <wp:effectExtent l="0" t="0" r="11430" b="2857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5429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Interview participants provided with list of potential outcomes and asked to consider relevance and identify any additional outcomes of import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" o:spid="_x0000_s1032" style="position:absolute;left:0;text-align:left;margin-left:-39.05pt;margin-top:130.75pt;width:518.1pt;height:4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Interview participants provided with list of potential outcomes and asked to consider relevance and identify any additional outcomes of importanc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151ACF" wp14:editId="4CB24367">
                <wp:simplePos x="0" y="0"/>
                <wp:positionH relativeFrom="column">
                  <wp:posOffset>-477520</wp:posOffset>
                </wp:positionH>
                <wp:positionV relativeFrom="paragraph">
                  <wp:posOffset>2324100</wp:posOffset>
                </wp:positionV>
                <wp:extent cx="6579870" cy="542925"/>
                <wp:effectExtent l="0" t="0" r="11430" b="2857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5429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Interview data analysed and combined with results from systematic review to generate items for inclusion in the Delph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5" o:spid="_x0000_s1033" style="position:absolute;left:0;text-align:left;margin-left:-37.6pt;margin-top:183pt;width:518.1pt;height:4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Interview data analysed and combined with results from systematic review to generate items for inclusion in the Delphi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D095D7" wp14:editId="7611479F">
                <wp:simplePos x="0" y="0"/>
                <wp:positionH relativeFrom="column">
                  <wp:posOffset>-459740</wp:posOffset>
                </wp:positionH>
                <wp:positionV relativeFrom="paragraph">
                  <wp:posOffset>3004820</wp:posOffset>
                </wp:positionV>
                <wp:extent cx="6579870" cy="504825"/>
                <wp:effectExtent l="0" t="0" r="11430" b="28575"/>
                <wp:wrapNone/>
                <wp:docPr id="7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5048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mail invitation sent to (through direc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contact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,listservs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and social media) stakeholders to participate in Delphi survey, which includes link to the Delphi and initial registr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7" o:spid="_x0000_s1034" style="position:absolute;left:0;text-align:left;margin-left:-36.2pt;margin-top:236.6pt;width:518.1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Email invitation sent to (through direct </w:t>
                      </w:r>
                      <w:proofErr w:type="spellStart"/>
                      <w:r>
                        <w:rPr>
                          <w:color w:val="000000" w:themeColor="text1"/>
                        </w:rPr>
                        <w:t>contact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,listservs</w:t>
                      </w:r>
                      <w:proofErr w:type="spellEnd"/>
                      <w:proofErr w:type="gramEnd"/>
                      <w:r>
                        <w:rPr>
                          <w:color w:val="000000" w:themeColor="text1"/>
                        </w:rPr>
                        <w:t xml:space="preserve"> and social media) stakeholders to participate in Delphi survey, which includes link to the Delphi and initial registration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F59BF8" wp14:editId="5C6D40A6">
                <wp:simplePos x="0" y="0"/>
                <wp:positionH relativeFrom="column">
                  <wp:posOffset>-450850</wp:posOffset>
                </wp:positionH>
                <wp:positionV relativeFrom="paragraph">
                  <wp:posOffset>3677285</wp:posOffset>
                </wp:positionV>
                <wp:extent cx="6579870" cy="504825"/>
                <wp:effectExtent l="0" t="0" r="11430" b="28575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5048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Pr="009F64FE" w:rsidRDefault="008B395F" w:rsidP="008B395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Participants are allocated a unique identifier and required to identify their stakeholder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8" o:spid="_x0000_s1035" style="position:absolute;left:0;text-align:left;margin-left:-35.5pt;margin-top:289.55pt;width:518.1pt;height:3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" fillcolor="white [3212]" strokecolor="black [3213]" strokeweight="2pt">
                <v:path arrowok="t"/>
                <v:textbox>
                  <w:txbxContent>
                    <w:p w:rsidR="008B395F" w:rsidRPr="009F64FE" w:rsidRDefault="008B395F" w:rsidP="008B395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Participants are allocated a unique identifier and required to identify their stakeholder group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560C0D" wp14:editId="0E193035">
                <wp:simplePos x="0" y="0"/>
                <wp:positionH relativeFrom="column">
                  <wp:posOffset>-425146</wp:posOffset>
                </wp:positionH>
                <wp:positionV relativeFrom="paragraph">
                  <wp:posOffset>4340860</wp:posOffset>
                </wp:positionV>
                <wp:extent cx="6579870" cy="914400"/>
                <wp:effectExtent l="0" t="0" r="11430" b="19050"/>
                <wp:wrapNone/>
                <wp:docPr id="9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9870" cy="9144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395F" w:rsidRDefault="008B395F" w:rsidP="008B395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ound 1</w:t>
                            </w:r>
                          </w:p>
                          <w:p w:rsidR="008B395F" w:rsidRDefault="008B395F" w:rsidP="008B395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Participants are asked to rate the list of outcomes and add, and score, any outcomes they perceive as important but not included. 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Analysis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Inclusion of all outcomes in to Round 2.</w:t>
                            </w:r>
                            <w:proofErr w:type="gramEnd"/>
                          </w:p>
                          <w:p w:rsidR="008B395F" w:rsidRPr="009F64FE" w:rsidRDefault="008B395F" w:rsidP="008B395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9" o:spid="_x0000_s1036" style="position:absolute;left:0;text-align:left;margin-left:-33.5pt;margin-top:341.8pt;width:518.1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" fillcolor="white [3212]" strokecolor="black [3213]" strokeweight="2pt">
                <v:path arrowok="t"/>
                <v:textbox>
                  <w:txbxContent>
                    <w:p w:rsidR="008B395F" w:rsidRDefault="008B395F" w:rsidP="008B395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ound 1</w:t>
                      </w:r>
                    </w:p>
                    <w:p w:rsidR="008B395F" w:rsidRDefault="008B395F" w:rsidP="008B395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Participants are asked to rate the list of outcomes and add, and score, any outcomes they perceive as important but not included. 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Analysis.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Inclusion of all outcomes in to Round 2.</w:t>
                      </w:r>
                      <w:proofErr w:type="gramEnd"/>
                    </w:p>
                    <w:p w:rsidR="008B395F" w:rsidRPr="009F64FE" w:rsidRDefault="008B395F" w:rsidP="008B395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8B395F" w:rsidRDefault="008B395F" w:rsidP="008B395F"/>
    <w:p w:rsidR="00354F09" w:rsidRPr="00AA410E" w:rsidRDefault="00354F09" w:rsidP="008B395F">
      <w:pPr>
        <w:jc w:val="both"/>
        <w:rPr>
          <w:b/>
        </w:rPr>
      </w:pPr>
      <w:bookmarkStart w:id="0" w:name="_GoBack"/>
      <w:bookmarkEnd w:id="0"/>
      <w:r w:rsidRPr="00AA410E">
        <w:rPr>
          <w:b/>
        </w:rPr>
        <w:t xml:space="preserve"> </w:t>
      </w:r>
    </w:p>
    <w:p w:rsidR="00C236A4" w:rsidRDefault="00C236A4"/>
    <w:sectPr w:rsidR="00C236A4" w:rsidSect="00FA495D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8896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907" w:rsidRDefault="008B395F">
        <w:pPr>
          <w:pStyle w:val="Footer"/>
          <w:jc w:val="center"/>
        </w:pPr>
        <w:r w:rsidRPr="005C5A85">
          <w:rPr>
            <w:sz w:val="18"/>
            <w:szCs w:val="18"/>
          </w:rPr>
          <w:fldChar w:fldCharType="begin"/>
        </w:r>
        <w:r w:rsidRPr="005C5A85">
          <w:rPr>
            <w:sz w:val="18"/>
            <w:szCs w:val="18"/>
          </w:rPr>
          <w:instrText xml:space="preserve"> PAGE   \* MERGEFORMAT </w:instrText>
        </w:r>
        <w:r w:rsidRPr="005C5A85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1</w:t>
        </w:r>
        <w:r w:rsidRPr="005C5A85">
          <w:rPr>
            <w:noProof/>
            <w:sz w:val="18"/>
            <w:szCs w:val="18"/>
          </w:rPr>
          <w:fldChar w:fldCharType="end"/>
        </w:r>
      </w:p>
    </w:sdtContent>
  </w:sdt>
  <w:p w:rsidR="00F15907" w:rsidRDefault="008B39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09"/>
    <w:rsid w:val="00354F09"/>
    <w:rsid w:val="008B395F"/>
    <w:rsid w:val="00C2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F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F0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4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F09"/>
  </w:style>
  <w:style w:type="character" w:styleId="Hyperlink">
    <w:name w:val="Hyperlink"/>
    <w:basedOn w:val="DefaultParagraphFont"/>
    <w:uiPriority w:val="99"/>
    <w:unhideWhenUsed/>
    <w:rsid w:val="00354F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F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F0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4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F09"/>
  </w:style>
  <w:style w:type="character" w:styleId="Hyperlink">
    <w:name w:val="Hyperlink"/>
    <w:basedOn w:val="DefaultParagraphFont"/>
    <w:uiPriority w:val="99"/>
    <w:unhideWhenUsed/>
    <w:rsid w:val="00354F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es, Katie</dc:creator>
  <cp:lastModifiedBy>Gillies, Katie</cp:lastModifiedBy>
  <cp:revision>2</cp:revision>
  <dcterms:created xsi:type="dcterms:W3CDTF">2014-12-03T15:01:00Z</dcterms:created>
  <dcterms:modified xsi:type="dcterms:W3CDTF">2014-12-03T15:01:00Z</dcterms:modified>
</cp:coreProperties>
</file>